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949D5" w14:textId="77777777" w:rsidR="000A3425" w:rsidRPr="005234AF" w:rsidRDefault="000A3425" w:rsidP="000A3425">
      <w:pPr>
        <w:spacing w:before="0" w:after="0"/>
      </w:pPr>
      <w:r w:rsidRPr="005234AF">
        <w:t xml:space="preserve">Table S1. Trees sampled per bin in the geographic </w:t>
      </w:r>
      <w:proofErr w:type="gramStart"/>
      <w:r w:rsidRPr="005234AF">
        <w:t>clines</w:t>
      </w:r>
      <w:proofErr w:type="gramEnd"/>
      <w:r w:rsidRPr="005234AF">
        <w:t xml:space="preserve"> analysis</w:t>
      </w:r>
      <w:r>
        <w:t xml:space="preserve"> (from the total of 19 bins)</w:t>
      </w:r>
      <w:r w:rsidRPr="005234AF">
        <w:t xml:space="preserve">. The SNP category covers SNP </w:t>
      </w:r>
      <w:proofErr w:type="spellStart"/>
      <w:r w:rsidRPr="005234AF">
        <w:t>Qscores</w:t>
      </w:r>
      <w:proofErr w:type="spellEnd"/>
      <w:r w:rsidRPr="005234AF">
        <w:t xml:space="preserve"> as well as high F</w:t>
      </w:r>
      <w:r>
        <w:rPr>
          <w:vertAlign w:val="subscript"/>
        </w:rPr>
        <w:t>ST</w:t>
      </w:r>
      <w:r w:rsidRPr="005234AF">
        <w:t>, random SNPs, and analyses of loci associated with trait variation.</w:t>
      </w:r>
      <w:r>
        <w:t xml:space="preserve"> For </w:t>
      </w:r>
      <w:proofErr w:type="spellStart"/>
      <w:r>
        <w:t>moths</w:t>
      </w:r>
      <w:proofErr w:type="spellEnd"/>
      <w:r>
        <w:t>, multiple moths were sampled per tree (see methods).</w:t>
      </w:r>
    </w:p>
    <w:p w14:paraId="18D21745" w14:textId="77777777" w:rsidR="000A3425" w:rsidRPr="005234AF" w:rsidRDefault="000A3425" w:rsidP="000A3425">
      <w:pPr>
        <w:spacing w:before="0" w:after="0"/>
      </w:pPr>
    </w:p>
    <w:tbl>
      <w:tblPr>
        <w:tblW w:w="80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60"/>
        <w:gridCol w:w="1080"/>
        <w:gridCol w:w="1710"/>
        <w:gridCol w:w="1530"/>
        <w:gridCol w:w="1530"/>
      </w:tblGrid>
      <w:tr w:rsidR="000A3425" w:rsidRPr="005234AF" w14:paraId="34A35EAF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36FF5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5234AF">
              <w:rPr>
                <w:rFonts w:eastAsia="Times New Roman"/>
                <w:b/>
                <w:bCs/>
                <w:color w:val="000000"/>
                <w:lang w:eastAsia="zh-CN"/>
              </w:rPr>
              <w:t>Tra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E532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5234AF">
              <w:rPr>
                <w:rFonts w:eastAsia="Times New Roman"/>
                <w:b/>
                <w:bCs/>
                <w:color w:val="000000"/>
                <w:lang w:eastAsia="zh-CN"/>
              </w:rPr>
              <w:t># tre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64D1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5234AF">
              <w:rPr>
                <w:rFonts w:eastAsia="Times New Roman"/>
                <w:b/>
                <w:bCs/>
                <w:color w:val="000000"/>
                <w:lang w:eastAsia="zh-CN"/>
              </w:rPr>
              <w:t>mean per b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35B81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5234AF">
              <w:rPr>
                <w:rFonts w:eastAsia="Times New Roman"/>
                <w:b/>
                <w:bCs/>
                <w:color w:val="000000"/>
                <w:lang w:eastAsia="zh-CN"/>
              </w:rPr>
              <w:t>min per b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A1279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5234AF">
              <w:rPr>
                <w:rFonts w:eastAsia="Times New Roman"/>
                <w:b/>
                <w:bCs/>
                <w:color w:val="000000"/>
                <w:lang w:eastAsia="zh-CN"/>
              </w:rPr>
              <w:t>max per bin</w:t>
            </w:r>
          </w:p>
        </w:tc>
      </w:tr>
      <w:tr w:rsidR="000A3425" w:rsidRPr="005234AF" w14:paraId="2C4E58A7" w14:textId="77777777" w:rsidTr="007A0DF4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3849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i/>
                <w:iCs/>
                <w:color w:val="000000"/>
                <w:lang w:eastAsia="zh-CN"/>
              </w:rPr>
            </w:pPr>
            <w:r w:rsidRPr="005234AF">
              <w:rPr>
                <w:rFonts w:eastAsia="Times New Roman"/>
                <w:i/>
                <w:iCs/>
                <w:color w:val="000000"/>
                <w:lang w:eastAsia="zh-CN"/>
              </w:rPr>
              <w:t>VEGETATIVE</w:t>
            </w:r>
          </w:p>
          <w:p w14:paraId="57A04B1E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branch numb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AED1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 w:rsidRPr="00A75EA2">
              <w:rPr>
                <w:color w:val="000000"/>
              </w:rPr>
              <w:t>288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5780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151.6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F98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3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58BE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87</w:t>
            </w:r>
          </w:p>
        </w:tc>
      </w:tr>
      <w:tr w:rsidR="000A3425" w:rsidRPr="005234AF" w14:paraId="14070440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BA29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h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9946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29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FF3A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153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2406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A663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87</w:t>
            </w:r>
          </w:p>
        </w:tc>
      </w:tr>
      <w:tr w:rsidR="000A3425" w:rsidRPr="005234AF" w14:paraId="2F040EED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E62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leaf leng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7C37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29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1223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153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9F7B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1890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86</w:t>
            </w:r>
          </w:p>
        </w:tc>
      </w:tr>
      <w:tr w:rsidR="000A3425" w:rsidRPr="005234AF" w14:paraId="7F148E62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5FEE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leaf wid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1265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29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381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154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5927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F195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86</w:t>
            </w:r>
          </w:p>
        </w:tc>
      </w:tr>
      <w:tr w:rsidR="000A3425" w:rsidRPr="005234AF" w14:paraId="018DD9B8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3AB7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trunk he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54B8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29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19AC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154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94A7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BB37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87</w:t>
            </w:r>
          </w:p>
        </w:tc>
      </w:tr>
      <w:tr w:rsidR="000A3425" w:rsidRPr="005234AF" w14:paraId="4CF59E61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5D1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i/>
                <w:iCs/>
                <w:color w:val="000000"/>
                <w:lang w:eastAsia="zh-CN"/>
              </w:rPr>
            </w:pPr>
            <w:r w:rsidRPr="005234AF">
              <w:rPr>
                <w:rFonts w:eastAsia="Times New Roman"/>
                <w:i/>
                <w:iCs/>
                <w:color w:val="000000"/>
                <w:lang w:eastAsia="zh-CN"/>
              </w:rPr>
              <w:t>FLORAL</w:t>
            </w:r>
          </w:p>
          <w:p w14:paraId="4879EF94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petal leng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DF1B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 w:rsidRPr="00A75EA2">
              <w:rPr>
                <w:color w:val="000000"/>
              </w:rPr>
              <w:t>5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B638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27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7104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64CC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1</w:t>
            </w:r>
          </w:p>
        </w:tc>
      </w:tr>
      <w:tr w:rsidR="000A3425" w:rsidRPr="005234AF" w14:paraId="54B6F1EE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D8E4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petal wid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5AA7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7882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27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E3C5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6E3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1</w:t>
            </w:r>
          </w:p>
        </w:tc>
      </w:tr>
      <w:tr w:rsidR="000A3425" w:rsidRPr="005234AF" w14:paraId="7BB0657E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B89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pistil leng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329B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21C0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27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9A7D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A226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1</w:t>
            </w:r>
          </w:p>
        </w:tc>
      </w:tr>
      <w:tr w:rsidR="000A3425" w:rsidRPr="005234AF" w14:paraId="6732850C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7CDF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pistil wid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8A4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7F6C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27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FEAC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B4F2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1</w:t>
            </w:r>
          </w:p>
        </w:tc>
      </w:tr>
      <w:tr w:rsidR="000A3425" w:rsidRPr="005234AF" w14:paraId="26048AE4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1519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style base wid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1D99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554A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27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E881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5091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1</w:t>
            </w:r>
          </w:p>
        </w:tc>
      </w:tr>
      <w:tr w:rsidR="000A3425" w:rsidRPr="005234AF" w14:paraId="62CDA44F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19DB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style leng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B5E9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6CD6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27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0244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D135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1</w:t>
            </w:r>
          </w:p>
        </w:tc>
      </w:tr>
      <w:tr w:rsidR="000A3425" w:rsidRPr="005234AF" w14:paraId="4E9239AF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6489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9C95" w14:textId="77777777" w:rsidR="000A3425" w:rsidRPr="00A75EA2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9DE89" w14:textId="77777777" w:rsidR="000A3425" w:rsidRPr="00A75EA2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28E1" w14:textId="77777777" w:rsidR="000A3425" w:rsidRPr="00A75EA2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03FF" w14:textId="77777777" w:rsidR="000A3425" w:rsidRPr="00A75EA2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</w:p>
        </w:tc>
      </w:tr>
      <w:tr w:rsidR="000A3425" w:rsidRPr="005234AF" w14:paraId="667310BC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C5B7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i/>
                <w:iCs/>
                <w:color w:val="000000"/>
                <w:lang w:eastAsia="zh-CN"/>
              </w:rPr>
            </w:pPr>
            <w:r w:rsidRPr="005234AF">
              <w:rPr>
                <w:rFonts w:eastAsia="Times New Roman"/>
                <w:i/>
                <w:iCs/>
                <w:color w:val="000000"/>
                <w:lang w:eastAsia="zh-CN"/>
              </w:rPr>
              <w:t>GENETIC</w:t>
            </w:r>
          </w:p>
          <w:p w14:paraId="709CE0D5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 xml:space="preserve">chloroplas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4609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 w:rsidRPr="00A75EA2">
              <w:rPr>
                <w:color w:val="000000"/>
              </w:rPr>
              <w:t>2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AE73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1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29D4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5866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28</w:t>
            </w:r>
          </w:p>
        </w:tc>
      </w:tr>
      <w:tr w:rsidR="000A3425" w:rsidRPr="005234AF" w14:paraId="6073F6CF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E861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5234AF">
              <w:rPr>
                <w:rFonts w:eastAsia="Times New Roman"/>
                <w:color w:val="000000"/>
                <w:lang w:eastAsia="zh-CN"/>
              </w:rPr>
              <w:t>SNP</w:t>
            </w:r>
            <w:r>
              <w:rPr>
                <w:rFonts w:eastAsia="Times New Roman"/>
                <w:color w:val="000000"/>
                <w:lang w:eastAsia="zh-CN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zh-CN"/>
              </w:rPr>
              <w:t>Qscor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BEEE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3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DAB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16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409B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38BA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38</w:t>
            </w:r>
          </w:p>
        </w:tc>
      </w:tr>
      <w:tr w:rsidR="000A3425" w:rsidRPr="005234AF" w14:paraId="03983679" w14:textId="77777777" w:rsidTr="007A0DF4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048BA" w14:textId="77777777" w:rsidR="000A3425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POLLINATORS</w:t>
            </w:r>
          </w:p>
          <w:p w14:paraId="6082E621" w14:textId="77777777" w:rsidR="000A3425" w:rsidRPr="00FC4BEC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oth sp. frequ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362AC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 w:rsidRPr="00A75EA2">
              <w:rPr>
                <w:color w:val="000000"/>
              </w:rPr>
              <w:t>1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D1C6E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5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8676C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494AA" w14:textId="77777777" w:rsidR="000A3425" w:rsidRPr="00A75EA2" w:rsidRDefault="000A3425" w:rsidP="007A0DF4">
            <w:pPr>
              <w:spacing w:before="0" w:after="0"/>
              <w:jc w:val="center"/>
              <w:rPr>
                <w:color w:val="000000"/>
              </w:rPr>
            </w:pPr>
            <w:r w:rsidRPr="00A75EA2">
              <w:rPr>
                <w:color w:val="000000"/>
              </w:rPr>
              <w:t>12</w:t>
            </w:r>
          </w:p>
        </w:tc>
      </w:tr>
    </w:tbl>
    <w:p w14:paraId="016E650D" w14:textId="77777777" w:rsidR="000A3425" w:rsidRDefault="000A3425" w:rsidP="000A3425">
      <w:pPr>
        <w:spacing w:before="0" w:after="0"/>
      </w:pPr>
      <w:r>
        <w:br w:type="page"/>
      </w:r>
      <w:r>
        <w:lastRenderedPageBreak/>
        <w:t xml:space="preserve">Table S2. Model parameters for SNP frequency clines in </w:t>
      </w:r>
      <w:proofErr w:type="spellStart"/>
      <w:r>
        <w:t>Tikaboo</w:t>
      </w:r>
      <w:proofErr w:type="spellEnd"/>
      <w:r>
        <w:t xml:space="preserve"> Valley. Model type was assessed using AIC; if a more complex model had a lower AIC but was within two points of the less complex model, the cline was assigned to the simpler model. Random SNPs were randomly selected from all available SNPs; the Trunk height and Style length SNPs were those that were significantly associated with phenotypic variation in those traits in a GWAS. Note that there is some overlap in SNP </w:t>
      </w:r>
      <w:proofErr w:type="gramStart"/>
      <w:r>
        <w:t>categories;</w:t>
      </w:r>
      <w:proofErr w:type="gramEnd"/>
      <w:r>
        <w:t xml:space="preserve"> e.g., one SNP present in the Trunk height category is also in Style length.</w:t>
      </w:r>
    </w:p>
    <w:tbl>
      <w:tblPr>
        <w:tblW w:w="979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686"/>
        <w:gridCol w:w="664"/>
        <w:gridCol w:w="720"/>
        <w:gridCol w:w="90"/>
        <w:gridCol w:w="630"/>
        <w:gridCol w:w="202"/>
        <w:gridCol w:w="201"/>
        <w:gridCol w:w="587"/>
        <w:gridCol w:w="225"/>
        <w:gridCol w:w="855"/>
        <w:gridCol w:w="265"/>
        <w:gridCol w:w="815"/>
        <w:gridCol w:w="305"/>
        <w:gridCol w:w="775"/>
        <w:gridCol w:w="345"/>
      </w:tblGrid>
      <w:tr w:rsidR="000A3425" w:rsidRPr="005234AF" w14:paraId="26527B29" w14:textId="77777777" w:rsidTr="007A0DF4">
        <w:trPr>
          <w:gridAfter w:val="8"/>
          <w:wAfter w:w="4172" w:type="dxa"/>
          <w:trHeight w:val="320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753D5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B706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51957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D39E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10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2EA6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</w:p>
        </w:tc>
      </w:tr>
      <w:tr w:rsidR="000A3425" w:rsidRPr="000564FD" w14:paraId="7976170F" w14:textId="77777777" w:rsidTr="007A0DF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9A1A" w14:textId="77777777" w:rsidR="000A3425" w:rsidRPr="000564FD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B8DB" w14:textId="77777777" w:rsidR="000A3425" w:rsidRPr="000564FD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29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6222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Model type frequency</w:t>
            </w:r>
          </w:p>
        </w:tc>
        <w:tc>
          <w:tcPr>
            <w:tcW w:w="1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6B25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6CE3" w14:textId="77777777" w:rsidR="000A3425" w:rsidRPr="000564FD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EDCC" w14:textId="77777777" w:rsidR="000A3425" w:rsidRPr="000564FD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80D4" w14:textId="77777777" w:rsidR="000A3425" w:rsidRPr="000564FD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A3425" w:rsidRPr="000564FD" w14:paraId="33E469F6" w14:textId="77777777" w:rsidTr="007A0DF4">
        <w:trPr>
          <w:gridAfter w:val="1"/>
          <w:wAfter w:w="345" w:type="dxa"/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96AE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SNP ty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47158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zh-CN"/>
              </w:rPr>
              <w:t>n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D1888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null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2F1E5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CBE3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II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9A4F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III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902E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mean cent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197D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sd</w:t>
            </w:r>
            <w:proofErr w:type="spellEnd"/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cent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B603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mean width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5769D" w14:textId="77777777" w:rsidR="000A3425" w:rsidRPr="000564FD" w:rsidRDefault="000A3425" w:rsidP="007A0D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proofErr w:type="spellStart"/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sd</w:t>
            </w:r>
            <w:proofErr w:type="spellEnd"/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width</w:t>
            </w:r>
          </w:p>
        </w:tc>
      </w:tr>
      <w:tr w:rsidR="000A3425" w:rsidRPr="000564FD" w14:paraId="0807810B" w14:textId="77777777" w:rsidTr="007A0DF4">
        <w:trPr>
          <w:gridAfter w:val="1"/>
          <w:wAfter w:w="345" w:type="dxa"/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BED5" w14:textId="77777777" w:rsidR="000A3425" w:rsidRPr="000564FD" w:rsidRDefault="000A3425" w:rsidP="007A0DF4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rando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E1A0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100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6E59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2128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A052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4ABF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5CDF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-113.89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CEE5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1464.27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1903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958.69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3846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1463.99</w:t>
            </w:r>
          </w:p>
        </w:tc>
      </w:tr>
      <w:tr w:rsidR="000A3425" w:rsidRPr="000564FD" w14:paraId="4BCC355E" w14:textId="77777777" w:rsidTr="007A0DF4">
        <w:trPr>
          <w:gridAfter w:val="1"/>
          <w:wAfter w:w="345" w:type="dxa"/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3709" w14:textId="77777777" w:rsidR="000A3425" w:rsidRPr="000564FD" w:rsidRDefault="000A3425" w:rsidP="007A0DF4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high </w:t>
            </w:r>
            <w:proofErr w:type="spellStart"/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F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0A9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8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C10E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0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2D7D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C5B7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0.6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4E4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0.19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1647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5.8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6529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398.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8553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2170.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9A2A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1519.45</w:t>
            </w:r>
          </w:p>
        </w:tc>
      </w:tr>
      <w:tr w:rsidR="000A3425" w:rsidRPr="000564FD" w14:paraId="4337EDBE" w14:textId="77777777" w:rsidTr="007A0DF4">
        <w:trPr>
          <w:gridAfter w:val="1"/>
          <w:wAfter w:w="345" w:type="dxa"/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3794" w14:textId="77777777" w:rsidR="000A3425" w:rsidRPr="000564FD" w:rsidRDefault="000A3425" w:rsidP="007A0DF4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Trunk he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2034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330D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0.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2A20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0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481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0.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BB66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1D49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4.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3C35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1566.4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8A0E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1399.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1BE4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1863.24</w:t>
            </w:r>
          </w:p>
        </w:tc>
      </w:tr>
      <w:tr w:rsidR="000A3425" w:rsidRPr="000564FD" w14:paraId="6A1EF679" w14:textId="77777777" w:rsidTr="007A0DF4">
        <w:trPr>
          <w:gridAfter w:val="1"/>
          <w:wAfter w:w="345" w:type="dxa"/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6BC9" w14:textId="77777777" w:rsidR="000A3425" w:rsidRPr="000564FD" w:rsidRDefault="000A3425" w:rsidP="007A0DF4">
            <w:pPr>
              <w:spacing w:before="0" w:after="0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Style leng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EF15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FC81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0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AEB7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71C1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0.3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D9B3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564FD">
              <w:rPr>
                <w:rFonts w:ascii="Calibri" w:eastAsia="Times New Roman" w:hAnsi="Calibri" w:cs="Calibri"/>
                <w:color w:val="000000"/>
                <w:lang w:eastAsia="zh-CN"/>
              </w:rPr>
              <w:t>0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60AC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16.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C9D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2558.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2C9D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5976.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B1D" w14:textId="77777777" w:rsidR="000A3425" w:rsidRPr="000564FD" w:rsidRDefault="000A3425" w:rsidP="007A0DF4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4390.98</w:t>
            </w:r>
          </w:p>
        </w:tc>
      </w:tr>
    </w:tbl>
    <w:p w14:paraId="40E26FFA" w14:textId="77777777" w:rsidR="000A3425" w:rsidRDefault="000A3425" w:rsidP="000A3425">
      <w:pPr>
        <w:spacing w:before="0" w:after="0"/>
      </w:pPr>
    </w:p>
    <w:p w14:paraId="49EE9280" w14:textId="77777777" w:rsidR="000A3425" w:rsidRDefault="000A3425" w:rsidP="000A3425">
      <w:pPr>
        <w:spacing w:before="0" w:after="0"/>
      </w:pPr>
    </w:p>
    <w:p w14:paraId="607719AE" w14:textId="77777777" w:rsidR="000A3425" w:rsidRDefault="000A3425" w:rsidP="000A3425">
      <w:pPr>
        <w:spacing w:before="0" w:after="0"/>
      </w:pPr>
    </w:p>
    <w:p w14:paraId="5421189A" w14:textId="77777777" w:rsidR="000A3425" w:rsidRDefault="000A3425" w:rsidP="000A3425">
      <w:pPr>
        <w:spacing w:before="0" w:after="0"/>
      </w:pPr>
      <w:r>
        <w:br w:type="page"/>
      </w:r>
      <w:r>
        <w:lastRenderedPageBreak/>
        <w:t xml:space="preserve">Table S3. </w:t>
      </w:r>
      <w:r w:rsidRPr="005234AF">
        <w:t>Comparisons of geograph</w:t>
      </w:r>
      <w:r>
        <w:t>ic</w:t>
      </w:r>
      <w:r w:rsidRPr="005234AF">
        <w:t xml:space="preserve"> cline</w:t>
      </w:r>
      <w:r>
        <w:t xml:space="preserve"> width</w:t>
      </w:r>
      <w:r w:rsidRPr="005234AF">
        <w:t>. Clines are listed in order of center location, from west to east.</w:t>
      </w:r>
      <w:r>
        <w:t xml:space="preserve"> A) Estimate of width, with low and high estimates </w:t>
      </w:r>
      <w:proofErr w:type="gramStart"/>
      <w:r>
        <w:t>a distance of two</w:t>
      </w:r>
      <w:proofErr w:type="gramEnd"/>
      <w:r>
        <w:t xml:space="preserve"> log-likelihoods from the best estimate.</w:t>
      </w:r>
      <w:r w:rsidRPr="005234AF">
        <w:t xml:space="preserve">  B) Concordance, whether the widths are </w:t>
      </w:r>
      <w:r>
        <w:t xml:space="preserve">the same  (&gt;/&lt; signs refer to the row, then column; </w:t>
      </w:r>
      <w:proofErr w:type="spellStart"/>
      <w:r>
        <w:t>e.g</w:t>
      </w:r>
      <w:proofErr w:type="spellEnd"/>
      <w:r>
        <w:t xml:space="preserve"> the tree height cline is narrower than the leaf width cline, so the cell with height as row and leaf width as column is ‘&lt;’</w:t>
      </w:r>
      <w:r w:rsidRPr="005234AF">
        <w:t xml:space="preserve">.  </w:t>
      </w:r>
    </w:p>
    <w:p w14:paraId="14B9B778" w14:textId="77777777" w:rsidR="000A3425" w:rsidRDefault="000A3425" w:rsidP="000A3425">
      <w:pPr>
        <w:spacing w:before="0" w:after="0"/>
      </w:pPr>
    </w:p>
    <w:p w14:paraId="33C0432C" w14:textId="77777777" w:rsidR="000A3425" w:rsidRDefault="000A3425" w:rsidP="000A3425">
      <w:pPr>
        <w:spacing w:before="0" w:after="0"/>
      </w:pPr>
      <w:r>
        <w:t>A.</w:t>
      </w:r>
    </w:p>
    <w:tbl>
      <w:tblPr>
        <w:tblW w:w="7759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070"/>
        <w:gridCol w:w="1205"/>
        <w:gridCol w:w="1400"/>
        <w:gridCol w:w="1542"/>
        <w:gridCol w:w="1542"/>
      </w:tblGrid>
      <w:tr w:rsidR="000A3425" w:rsidRPr="005234AF" w14:paraId="4D35AD53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BAE2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trai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7061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width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11E1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Width low estimat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BA01" w14:textId="77777777" w:rsidR="000A3425" w:rsidRPr="005234AF" w:rsidRDefault="000A3425" w:rsidP="007A0DF4">
            <w:pPr>
              <w:spacing w:before="0" w:after="0"/>
              <w:jc w:val="center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Width high estimate</w:t>
            </w:r>
          </w:p>
        </w:tc>
      </w:tr>
      <w:tr w:rsidR="000A3425" w:rsidRPr="005234AF" w14:paraId="23451B47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4737C0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Style Base Width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327820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13.62</w:t>
            </w: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372004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60.16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422BA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99.44</w:t>
            </w:r>
          </w:p>
        </w:tc>
      </w:tr>
      <w:tr w:rsidR="000A3425" w:rsidRPr="005234AF" w14:paraId="4ADF7A63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34473D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Tree Height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9DBDD6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02.79</w:t>
            </w: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8889F1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02.79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20BC2A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42.59</w:t>
            </w:r>
          </w:p>
        </w:tc>
      </w:tr>
      <w:tr w:rsidR="000A3425" w:rsidRPr="005234AF" w14:paraId="7D12D76F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670DB7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Leaf Width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8618F2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96.69</w:t>
            </w: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77D24E" w14:textId="77777777" w:rsidR="000A3425" w:rsidRPr="005234AF" w:rsidRDefault="000A3425" w:rsidP="007A0DF4">
            <w:pPr>
              <w:spacing w:before="0" w:after="0"/>
              <w:ind w:right="12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7458.55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CBE4BB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87.30</w:t>
            </w:r>
          </w:p>
        </w:tc>
      </w:tr>
      <w:tr w:rsidR="000A3425" w:rsidRPr="005234AF" w14:paraId="7F02D341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DFC70B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Cp Haplotype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E3C570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6.40</w:t>
            </w: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1A4EB9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82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4B04C5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9.80</w:t>
            </w:r>
          </w:p>
        </w:tc>
      </w:tr>
      <w:tr w:rsidR="000A3425" w:rsidRPr="005234AF" w14:paraId="1DBCAD18" w14:textId="77777777" w:rsidTr="007A0DF4">
        <w:trPr>
          <w:trHeight w:val="300"/>
        </w:trPr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6F4EB7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Mean random SNP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2B7DC1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1.96</w:t>
            </w: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83FC3A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.96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700FDE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99.21</w:t>
            </w:r>
          </w:p>
        </w:tc>
        <w:tc>
          <w:tcPr>
            <w:tcW w:w="1542" w:type="dxa"/>
            <w:vAlign w:val="bottom"/>
          </w:tcPr>
          <w:p w14:paraId="0E1D867A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</w:p>
        </w:tc>
      </w:tr>
      <w:tr w:rsidR="000A3425" w:rsidRPr="005234AF" w14:paraId="17F276C0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94317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 xml:space="preserve">SNP </w:t>
            </w:r>
            <w:proofErr w:type="spellStart"/>
            <w:r w:rsidRPr="005234AF">
              <w:rPr>
                <w:rFonts w:eastAsia="Times New Roman"/>
                <w:color w:val="000000"/>
              </w:rPr>
              <w:t>Qscore</w:t>
            </w:r>
            <w:proofErr w:type="spellEnd"/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AD3D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6.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B581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9.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067B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7.013</w:t>
            </w:r>
          </w:p>
        </w:tc>
      </w:tr>
      <w:tr w:rsidR="000A3425" w:rsidRPr="005234AF" w14:paraId="0627BFA7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263F7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Trunk Heigh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C7C1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9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92CD3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9.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8247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7.72</w:t>
            </w:r>
          </w:p>
        </w:tc>
      </w:tr>
      <w:tr w:rsidR="000A3425" w:rsidRPr="005234AF" w14:paraId="7D1793B4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25D6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Mean high F</w:t>
            </w:r>
            <w:r w:rsidRPr="005234AF">
              <w:rPr>
                <w:rFonts w:eastAsia="Times New Roman"/>
                <w:color w:val="000000"/>
                <w:vertAlign w:val="subscript"/>
              </w:rPr>
              <w:t>ST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571D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2BB3E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6.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60CD8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69.76</w:t>
            </w:r>
          </w:p>
        </w:tc>
      </w:tr>
      <w:tr w:rsidR="000A3425" w:rsidRPr="005234AF" w14:paraId="1D32CF4C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6D69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Leaf Length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02ED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7.79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1744" w14:textId="77777777" w:rsidR="000A3425" w:rsidRPr="005234AF" w:rsidRDefault="000A3425" w:rsidP="007A0DF4">
            <w:pPr>
              <w:spacing w:before="0" w:after="0"/>
              <w:ind w:right="12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8.28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4505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7.83</w:t>
            </w:r>
          </w:p>
        </w:tc>
      </w:tr>
      <w:tr w:rsidR="000A3425" w:rsidRPr="005234AF" w14:paraId="0C1D1FCA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6177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Style Lengt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D750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4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B0409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9.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69D4A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65.41</w:t>
            </w:r>
          </w:p>
        </w:tc>
      </w:tr>
      <w:tr w:rsidR="000A3425" w:rsidRPr="005234AF" w14:paraId="41E17CFC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3E41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Mot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3474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9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351C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9.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4D76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5.89</w:t>
            </w:r>
          </w:p>
        </w:tc>
      </w:tr>
      <w:tr w:rsidR="000A3425" w:rsidRPr="005234AF" w14:paraId="46AFF6C3" w14:textId="77777777" w:rsidTr="007A0DF4">
        <w:trPr>
          <w:gridAfter w:val="1"/>
          <w:wAfter w:w="1542" w:type="dxa"/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B694" w14:textId="77777777" w:rsidR="000A3425" w:rsidRPr="005234AF" w:rsidRDefault="000A3425" w:rsidP="007A0DF4">
            <w:pPr>
              <w:spacing w:before="0" w:after="0"/>
              <w:rPr>
                <w:rFonts w:eastAsia="Times New Roman"/>
                <w:color w:val="000000"/>
              </w:rPr>
            </w:pPr>
            <w:r w:rsidRPr="005234AF">
              <w:rPr>
                <w:rFonts w:eastAsia="Times New Roman"/>
                <w:color w:val="000000"/>
              </w:rPr>
              <w:t>Petal Widt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CF5E0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26.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6F5D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98.1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1D3A" w14:textId="77777777" w:rsidR="000A3425" w:rsidRPr="005234AF" w:rsidRDefault="000A3425" w:rsidP="007A0DF4">
            <w:pPr>
              <w:spacing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18.76</w:t>
            </w:r>
          </w:p>
        </w:tc>
      </w:tr>
    </w:tbl>
    <w:p w14:paraId="679A759F" w14:textId="77777777" w:rsidR="000A3425" w:rsidRDefault="000A3425" w:rsidP="000A3425">
      <w:pPr>
        <w:spacing w:before="0" w:after="0"/>
      </w:pPr>
    </w:p>
    <w:p w14:paraId="2B9F4C59" w14:textId="77777777" w:rsidR="000A3425" w:rsidRDefault="000A3425" w:rsidP="000A3425">
      <w:pPr>
        <w:spacing w:before="0" w:after="0"/>
      </w:pPr>
      <w:r>
        <w:br w:type="page"/>
      </w:r>
    </w:p>
    <w:tbl>
      <w:tblPr>
        <w:tblW w:w="127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70"/>
        <w:gridCol w:w="720"/>
        <w:gridCol w:w="900"/>
        <w:gridCol w:w="810"/>
        <w:gridCol w:w="1350"/>
        <w:gridCol w:w="990"/>
        <w:gridCol w:w="900"/>
        <w:gridCol w:w="900"/>
        <w:gridCol w:w="720"/>
        <w:gridCol w:w="900"/>
        <w:gridCol w:w="900"/>
        <w:gridCol w:w="810"/>
        <w:gridCol w:w="810"/>
      </w:tblGrid>
      <w:tr w:rsidR="000A3425" w:rsidRPr="00644D56" w14:paraId="36E39085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C84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lastRenderedPageBreak/>
              <w:t xml:space="preserve">B. 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65500C61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D51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4DE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F36F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B29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B08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E136103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87D9E9C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9D70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B890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09D3553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DDD9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A3425" w:rsidRPr="00644D56" w14:paraId="11F2FA17" w14:textId="77777777" w:rsidTr="007A0DF4">
        <w:trPr>
          <w:trHeight w:val="320"/>
        </w:trPr>
        <w:tc>
          <w:tcPr>
            <w:tcW w:w="207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0B1E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BB35EB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style bas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134F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 xml:space="preserve">tree height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027119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leaf width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BD2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chloroplas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9A386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random SNP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72292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 xml:space="preserve">SNP </w:t>
            </w:r>
            <w:proofErr w:type="spellStart"/>
            <w:r w:rsidRPr="00644D56">
              <w:rPr>
                <w:rFonts w:eastAsia="Times New Roman"/>
                <w:color w:val="000000"/>
                <w:lang w:eastAsia="zh-CN"/>
              </w:rPr>
              <w:t>Qscore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DA161F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trunk heigh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337D4F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 xml:space="preserve"> high </w:t>
            </w:r>
            <w:r w:rsidRPr="00644D56">
              <w:t>F</w:t>
            </w:r>
            <w:r w:rsidRPr="00644D56">
              <w:rPr>
                <w:vertAlign w:val="subscript"/>
              </w:rPr>
              <w:t>S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F1BCD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 xml:space="preserve">leaf length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EF1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style length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216EC41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moth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53019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petal width</w:t>
            </w:r>
          </w:p>
        </w:tc>
      </w:tr>
      <w:tr w:rsidR="000A3425" w:rsidRPr="00644D56" w14:paraId="20FDEB19" w14:textId="77777777" w:rsidTr="007A0DF4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F10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style base wid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DAE3D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62C00F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6EF850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38C81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60E89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C767E1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0E9151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8DA814D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9F2310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 w:rsidRPr="00644D56">
              <w:rPr>
                <w:rFonts w:eastAsia="Times New Roman"/>
                <w:sz w:val="20"/>
                <w:szCs w:val="20"/>
                <w:lang w:eastAsia="zh-CN"/>
              </w:rPr>
              <w:t>&gt;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11109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76B5C99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81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39F2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</w:tr>
      <w:tr w:rsidR="000A3425" w:rsidRPr="00644D56" w14:paraId="4D38B802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D39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 xml:space="preserve">tree heigh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1C92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DD433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C280DF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lt;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D6A46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6E08DD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56F36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FC3BC0F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431273E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F5207D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EC1E6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5856F15D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7379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lt;</w:t>
            </w:r>
          </w:p>
        </w:tc>
      </w:tr>
      <w:tr w:rsidR="000A3425" w:rsidRPr="00644D56" w14:paraId="684EFEA9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F06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leaf wid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E8AC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F4C6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2461C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18796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F697C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2A411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F108B0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8B2DD91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EAE2D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 w:rsidRPr="00644D56">
              <w:rPr>
                <w:rFonts w:eastAsia="Times New Roman"/>
                <w:sz w:val="20"/>
                <w:szCs w:val="20"/>
                <w:lang w:eastAsia="zh-CN"/>
              </w:rPr>
              <w:t>&gt;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0CF97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2CA4BC0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ED93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</w:tr>
      <w:tr w:rsidR="000A3425" w:rsidRPr="00644D56" w14:paraId="19580A14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8691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chloropla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3351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0AC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4F301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F4940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FE12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D84E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lt;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06FCBA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lt;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BE3F7A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lt;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A1319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 w:rsidRPr="00644D56">
              <w:rPr>
                <w:rFonts w:eastAsia="Times New Roman"/>
                <w:sz w:val="20"/>
                <w:szCs w:val="20"/>
                <w:lang w:eastAsia="zh-CN"/>
              </w:rPr>
              <w:t>=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F83901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2AFE2AF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lt;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2F3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lt;</w:t>
            </w:r>
          </w:p>
        </w:tc>
      </w:tr>
      <w:tr w:rsidR="000A3425" w:rsidRPr="00644D56" w14:paraId="4162E991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64A0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mean random S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C334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80CE1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D2BE4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B4A0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B4592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CCAF7F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175407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A36672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2018CE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 w:rsidRPr="00644D56">
              <w:rPr>
                <w:rFonts w:eastAsia="Times New Roman"/>
                <w:sz w:val="20"/>
                <w:szCs w:val="20"/>
                <w:lang w:eastAsia="zh-CN"/>
              </w:rPr>
              <w:t>=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64752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2EEF2ED0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ACA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</w:tr>
      <w:tr w:rsidR="000A3425" w:rsidRPr="00644D56" w14:paraId="6A09282E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3F4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 xml:space="preserve">SNP </w:t>
            </w:r>
            <w:proofErr w:type="spellStart"/>
            <w:r w:rsidRPr="00644D56">
              <w:rPr>
                <w:rFonts w:eastAsia="Times New Roman"/>
                <w:color w:val="000000"/>
                <w:lang w:eastAsia="zh-CN"/>
              </w:rPr>
              <w:t>Qscor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3A4A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031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209AC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DF26E0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E34400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B4B21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nil"/>
            </w:tcBorders>
            <w:vAlign w:val="bottom"/>
          </w:tcPr>
          <w:p w14:paraId="4E21844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720" w:type="dxa"/>
            <w:tcBorders>
              <w:top w:val="nil"/>
            </w:tcBorders>
            <w:vAlign w:val="bottom"/>
          </w:tcPr>
          <w:p w14:paraId="76DBB8A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4704D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 w:rsidRPr="00644D56">
              <w:rPr>
                <w:rFonts w:eastAsia="Times New Roman"/>
                <w:sz w:val="20"/>
                <w:szCs w:val="20"/>
                <w:lang w:eastAsia="zh-CN"/>
              </w:rPr>
              <w:t>&gt;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911B19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14:paraId="52C95F01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24E89CD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lt;</w:t>
            </w:r>
          </w:p>
        </w:tc>
      </w:tr>
      <w:tr w:rsidR="000A3425" w:rsidRPr="00644D56" w14:paraId="37358549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75B1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trunk heigh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FD7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609F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E49BE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93E25E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416DE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922265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vAlign w:val="bottom"/>
          </w:tcPr>
          <w:p w14:paraId="2E258EE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720" w:type="dxa"/>
            <w:vAlign w:val="bottom"/>
          </w:tcPr>
          <w:p w14:paraId="71E80FD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EB5198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4A12949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810" w:type="dxa"/>
            <w:vAlign w:val="bottom"/>
          </w:tcPr>
          <w:p w14:paraId="25B995E3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gt;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B7DA10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lt;</w:t>
            </w:r>
          </w:p>
        </w:tc>
      </w:tr>
      <w:tr w:rsidR="000A3425" w:rsidRPr="00644D56" w14:paraId="2D721A32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037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 xml:space="preserve">mean high </w:t>
            </w:r>
            <w:r w:rsidRPr="00644D56">
              <w:t>F</w:t>
            </w:r>
            <w:r w:rsidRPr="00644D56">
              <w:rPr>
                <w:vertAlign w:val="subscript"/>
              </w:rPr>
              <w:t>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C735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00FD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ACB3B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8774A1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627A0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3F0030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vAlign w:val="bottom"/>
          </w:tcPr>
          <w:p w14:paraId="69B1355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720" w:type="dxa"/>
            <w:vAlign w:val="bottom"/>
          </w:tcPr>
          <w:p w14:paraId="4E58A9A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A71D52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C0AC5F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810" w:type="dxa"/>
            <w:vAlign w:val="bottom"/>
          </w:tcPr>
          <w:p w14:paraId="045A0A59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4BBBD9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&lt;</w:t>
            </w:r>
          </w:p>
        </w:tc>
      </w:tr>
      <w:tr w:rsidR="000A3425" w:rsidRPr="00644D56" w14:paraId="5EBCDC91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CA0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 xml:space="preserve">leaf length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95A09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E4A9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C3F59F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DB2A08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8C4B3EF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D37925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900" w:type="dxa"/>
            <w:vAlign w:val="bottom"/>
          </w:tcPr>
          <w:p w14:paraId="67F60E7C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720" w:type="dxa"/>
            <w:vAlign w:val="bottom"/>
          </w:tcPr>
          <w:p w14:paraId="6596A70D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938F2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AE8183F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810" w:type="dxa"/>
            <w:vAlign w:val="bottom"/>
          </w:tcPr>
          <w:p w14:paraId="74F7087E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0DC149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lt;</w:t>
            </w:r>
          </w:p>
        </w:tc>
      </w:tr>
      <w:tr w:rsidR="000A3425" w:rsidRPr="00644D56" w14:paraId="3BF9A785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698B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style leng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8FD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833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AA0FA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F2812A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604A2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C0906C5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vAlign w:val="bottom"/>
          </w:tcPr>
          <w:p w14:paraId="2155762E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vAlign w:val="bottom"/>
          </w:tcPr>
          <w:p w14:paraId="66A3888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ABA216D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1A11FC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810" w:type="dxa"/>
            <w:vAlign w:val="bottom"/>
          </w:tcPr>
          <w:p w14:paraId="5D4CCC37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=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43394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lt;</w:t>
            </w:r>
          </w:p>
        </w:tc>
      </w:tr>
      <w:tr w:rsidR="000A3425" w:rsidRPr="00644D56" w14:paraId="6A49D3AA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C78C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mo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22D81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8852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1A7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8ECEC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DB38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EA1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F4CE3E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3CFE37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4DAC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C7B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bottom"/>
          </w:tcPr>
          <w:p w14:paraId="6BA726E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001C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&lt;</w:t>
            </w:r>
          </w:p>
        </w:tc>
      </w:tr>
      <w:tr w:rsidR="000A3425" w:rsidRPr="00644D56" w14:paraId="39BE8EBF" w14:textId="77777777" w:rsidTr="007A0DF4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020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petal wid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C247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372E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ACA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BE23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B306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377B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D594AA4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bottom"/>
          </w:tcPr>
          <w:p w14:paraId="25915111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CAB2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007A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9CF4526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B451" w14:textId="77777777" w:rsidR="000A3425" w:rsidRPr="00644D56" w:rsidRDefault="000A3425" w:rsidP="007A0DF4">
            <w:pPr>
              <w:spacing w:before="0" w:after="0"/>
              <w:rPr>
                <w:rFonts w:eastAsia="Times New Roman"/>
                <w:color w:val="000000"/>
                <w:lang w:eastAsia="zh-CN"/>
              </w:rPr>
            </w:pPr>
            <w:r w:rsidRPr="00644D56">
              <w:rPr>
                <w:rFonts w:eastAsia="Times New Roman"/>
                <w:color w:val="000000"/>
                <w:lang w:eastAsia="zh-CN"/>
              </w:rPr>
              <w:t>-</w:t>
            </w:r>
          </w:p>
        </w:tc>
      </w:tr>
    </w:tbl>
    <w:p w14:paraId="5E771106" w14:textId="77777777" w:rsidR="000A3425" w:rsidRPr="005234AF" w:rsidRDefault="000A3425" w:rsidP="000A3425">
      <w:pPr>
        <w:spacing w:before="0" w:after="0"/>
      </w:pPr>
    </w:p>
    <w:p w14:paraId="623FFB6B" w14:textId="77777777" w:rsidR="000A3425" w:rsidRDefault="000A3425"/>
    <w:sectPr w:rsidR="000A3425" w:rsidSect="000A342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425"/>
    <w:rsid w:val="000A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135566"/>
  <w15:chartTrackingRefBased/>
  <w15:docId w15:val="{D9DCFA31-D758-4449-8EC6-BBBD2599F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42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Frontiers Media SA</cp:lastModifiedBy>
  <cp:revision>1</cp:revision>
  <dcterms:created xsi:type="dcterms:W3CDTF">2020-05-18T08:38:00Z</dcterms:created>
  <dcterms:modified xsi:type="dcterms:W3CDTF">2020-05-18T08:38:00Z</dcterms:modified>
</cp:coreProperties>
</file>